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1. Reports of enterovirus 68 in the literatur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2126"/>
        <w:gridCol w:w="1985"/>
        <w:gridCol w:w="1276"/>
        <w:gridCol w:w="1134"/>
        <w:gridCol w:w="850"/>
        <w:gridCol w:w="3119"/>
        <w:gridCol w:w="2268"/>
      </w:tblGrid>
      <w:tr>
        <w:trPr/>
        <w:tc>
          <w:tcPr>
            <w:tcW w:w="194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men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 specim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EV posi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 6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Berkeley, U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19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hroat sw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First repor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Fin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1983, 1993, 2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Ser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 xml:space="preserve">100%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00% seroprevalance in serum from pregnant wome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New Hampshire, U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Fall 20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C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ase repor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Con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Faecal samp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AFP patien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Surveillance U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1970 – 2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28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First report in CNS (200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Surveillan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2000 – 2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Majority typed samples from Finland, rest untypable non-polio EV from WHO Polio Laboratory Networ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Surveillance Japan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2007 – 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  <w:r>
              <w:rPr>
                <w:vertAlign w:val="superscript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29 cases in 2010 with detailed information for only 11 ca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DSC Infectious Agents Surveillance Centre*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Fin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2004 – 2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Sput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Military recruits with and without history of asthma during respiratory infe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2004 – 2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hroat swa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Military recruits with previous PCR positive HRV resul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Commercial (USA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9/2005 – 12/2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Untypable isola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Available from US compan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Sao Paulo, Braz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9/2006 – 09/2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opharyngeal aspirates or nasal muc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  <w:r>
              <w:rPr>
                <w:vertAlign w:val="superscript"/>
              </w:rPr>
              <w:t>2,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hildren with cystic fibrosis during scheduled and unscheduled visi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Europe (GB, DE, BE, PL, NL SP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Winter seasons 2007 – 2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opharyngeal swa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HRV surveillance in adults with RTI and asymptomatic individual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oster (2011) ECCMID in Milan, Zlateva et al. (GRACE study group)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aen, Fran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al samp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Eastern Philippines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5/2008 – 05/2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opharyngeal swa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Hospitalised patients with severe pneumon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Northern Ita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10/2008 – 09/2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Respiratory samp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hildren and adults with diagnosis of respiratory infe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New York City, USA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5/2009 – 05/2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opharyngeal swa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Outpatients with fever or respiratory symptom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Philadelphia, USA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Aug – Oct 2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  <w:r>
              <w:rPr>
                <w:vertAlign w:val="superscript"/>
              </w:rPr>
              <w:t>2,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Atlanta, USA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9/2009 – 04/20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Arizona, USA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Aug – Sep 2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opharyngeal swa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Upsurge in paediatric admissions for LRTI and despite viral testing and blood cultures no pathogen was detec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Osaka, Jap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Jun – Oct 2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Respiratory samp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Patients with RTI and feve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Jul – Sep 2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asopharyngeal samp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hildren admitted to hospital with a history of asth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Northern Netherlands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6/2009 – 01/2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ainly nasopharyngeal swabs or aspira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Children and adul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Netherlan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1994 – 2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Nose and throat swa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3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Retrospective analy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As reported by 23.01.2012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not all EV positive specimens sequence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vertAlign w:val="superscript"/>
        </w:rPr>
        <w:t>3</w:t>
      </w:r>
      <w:r>
        <w:rPr/>
        <w:t>CDC report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Entero/rhinovirus or only rhinovirus detection</w:t>
      </w:r>
    </w:p>
    <w:p>
      <w:pPr>
        <w:pStyle w:val="Normal"/>
        <w:rPr>
          <w:color w:val="0000FF"/>
          <w:u w:val="single"/>
        </w:rPr>
      </w:pPr>
      <w:r>
        <w:rPr/>
        <w:t xml:space="preserve">* </w:t>
      </w:r>
      <w:hyperlink r:id="rId2">
        <w:r>
          <w:rPr>
            <w:rStyle w:val="InternetLink"/>
          </w:rPr>
          <w:t>https://hasseidoko.mhlw.go.jp/Byogentai/Pdf/data60e.pdf</w:t>
        </w:r>
      </w:hyperlink>
    </w:p>
    <w:p>
      <w:pPr>
        <w:pStyle w:val="Normal"/>
        <w:rPr>
          <w:color w:val="0000FF"/>
          <w:u w:val="single"/>
        </w:rPr>
      </w:pPr>
      <w:r>
        <w:rPr>
          <w:color w:val="0000FF"/>
          <w:u w:val="single"/>
        </w:rPr>
      </w:r>
    </w:p>
    <w:sectPr>
      <w:type w:val="nextPage"/>
      <w:pgSz w:orient="landscape" w:w="16838" w:h="11906"/>
      <w:pgMar w:left="1440" w:right="1440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hasseidoko.mhlw.go.jp/Byogentai/Pdf/data60e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8:22:00Z</dcterms:created>
  <dc:creator>Ina Lauinger</dc:creator>
  <dc:description/>
  <cp:keywords/>
  <dc:language>en-US</dc:language>
  <cp:lastModifiedBy>Office 2004 Test Drive User</cp:lastModifiedBy>
  <dcterms:modified xsi:type="dcterms:W3CDTF">2012-03-31T18:22:00Z</dcterms:modified>
  <cp:revision>2</cp:revision>
  <dc:subject/>
  <dc:title>Table S1</dc:title>
</cp:coreProperties>
</file>